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8E5F8D" w14:textId="690D8F65" w:rsidR="00182048" w:rsidRPr="00190416" w:rsidRDefault="00190416" w:rsidP="0003493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190416">
        <w:rPr>
          <w:rFonts w:ascii="Arial" w:hAnsi="Arial" w:cs="Arial"/>
          <w:b/>
          <w:bCs/>
          <w:sz w:val="22"/>
          <w:szCs w:val="22"/>
        </w:rPr>
        <w:t>Additional file 4 – Table</w:t>
      </w:r>
      <w:r w:rsidR="0033383C">
        <w:rPr>
          <w:rFonts w:ascii="Arial" w:hAnsi="Arial" w:cs="Arial"/>
          <w:b/>
          <w:bCs/>
          <w:sz w:val="22"/>
          <w:szCs w:val="22"/>
        </w:rPr>
        <w:t xml:space="preserve"> S3</w:t>
      </w:r>
      <w:bookmarkStart w:id="0" w:name="_GoBack"/>
      <w:bookmarkEnd w:id="0"/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878"/>
        <w:gridCol w:w="1878"/>
        <w:gridCol w:w="1878"/>
        <w:gridCol w:w="1879"/>
      </w:tblGrid>
      <w:tr w:rsidR="00311483" w:rsidRPr="00D20CA1" w14:paraId="2C96A31B" w14:textId="77777777" w:rsidTr="00881381">
        <w:tc>
          <w:tcPr>
            <w:tcW w:w="1809" w:type="dxa"/>
            <w:tcBorders>
              <w:top w:val="single" w:sz="4" w:space="0" w:color="auto"/>
            </w:tcBorders>
          </w:tcPr>
          <w:p w14:paraId="07FDD987" w14:textId="77777777" w:rsidR="00311483" w:rsidRPr="00D20CA1" w:rsidRDefault="00311483" w:rsidP="0071333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493582" w14:textId="7F739C71" w:rsidR="00311483" w:rsidRDefault="00311483" w:rsidP="000D31E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volume optimization maneuver outcome</w:t>
            </w:r>
          </w:p>
        </w:tc>
      </w:tr>
      <w:tr w:rsidR="00311483" w:rsidRPr="00D20CA1" w14:paraId="6120E5E7" w14:textId="77777777" w:rsidTr="00881381">
        <w:tc>
          <w:tcPr>
            <w:tcW w:w="1809" w:type="dxa"/>
            <w:tcBorders>
              <w:bottom w:val="single" w:sz="4" w:space="0" w:color="auto"/>
            </w:tcBorders>
          </w:tcPr>
          <w:p w14:paraId="6FCAD00C" w14:textId="77777777" w:rsidR="00311483" w:rsidRPr="00D20CA1" w:rsidRDefault="00311483" w:rsidP="0071333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7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A68882" w14:textId="1DFAB5D6" w:rsidR="00311483" w:rsidRPr="00D20CA1" w:rsidRDefault="00311483" w:rsidP="000D31E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onsive (N = 41)</w:t>
            </w:r>
          </w:p>
        </w:tc>
        <w:tc>
          <w:tcPr>
            <w:tcW w:w="37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362B1D" w14:textId="587F3642" w:rsidR="00311483" w:rsidRPr="00D20CA1" w:rsidRDefault="00311483" w:rsidP="000D31E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sponsive (N = 13)</w:t>
            </w:r>
          </w:p>
        </w:tc>
      </w:tr>
      <w:tr w:rsidR="007C0F4C" w:rsidRPr="00D20CA1" w14:paraId="61943FC1" w14:textId="77777777" w:rsidTr="00881381">
        <w:tc>
          <w:tcPr>
            <w:tcW w:w="1809" w:type="dxa"/>
            <w:tcBorders>
              <w:top w:val="single" w:sz="4" w:space="0" w:color="auto"/>
            </w:tcBorders>
          </w:tcPr>
          <w:p w14:paraId="768A10BE" w14:textId="77777777" w:rsidR="007C0F4C" w:rsidRPr="00D20CA1" w:rsidRDefault="007C0F4C" w:rsidP="007C0F4C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29B14DDF" w14:textId="505F445D" w:rsidR="007C0F4C" w:rsidRPr="00D20CA1" w:rsidRDefault="007C0F4C" w:rsidP="007C0F4C">
            <w:pPr>
              <w:spacing w:line="480" w:lineRule="auto"/>
              <w:ind w:left="-106" w:firstLine="10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Before maneuver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568D031" w14:textId="4DBE3F0A" w:rsidR="007C0F4C" w:rsidRPr="00D20CA1" w:rsidRDefault="007C0F4C" w:rsidP="007C0F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hour after maneuver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C8770A4" w14:textId="3A282BB1" w:rsidR="007C0F4C" w:rsidRPr="00D20CA1" w:rsidRDefault="007C0F4C" w:rsidP="007C0F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Before maneuver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1512BF9F" w14:textId="3675DEED" w:rsidR="007C0F4C" w:rsidRPr="00D20CA1" w:rsidRDefault="007C0F4C" w:rsidP="007C0F4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 hour after maneuver</w:t>
            </w:r>
          </w:p>
        </w:tc>
      </w:tr>
      <w:tr w:rsidR="00E12A02" w:rsidRPr="00D20CA1" w14:paraId="596FCA2D" w14:textId="77777777" w:rsidTr="00881381">
        <w:tc>
          <w:tcPr>
            <w:tcW w:w="1809" w:type="dxa"/>
          </w:tcPr>
          <w:p w14:paraId="0F5EB1F2" w14:textId="77777777" w:rsidR="00E12A02" w:rsidRPr="00D20CA1" w:rsidRDefault="00E12A02" w:rsidP="007133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20CA1">
              <w:rPr>
                <w:rFonts w:ascii="Arial" w:hAnsi="Arial" w:cs="Arial"/>
                <w:lang w:val="en-US"/>
              </w:rPr>
              <w:t>pCO</w:t>
            </w:r>
            <w:r w:rsidRPr="00D20CA1">
              <w:rPr>
                <w:rFonts w:ascii="Arial" w:hAnsi="Arial" w:cs="Arial"/>
                <w:vertAlign w:val="subscript"/>
              </w:rPr>
              <w:t>2</w:t>
            </w:r>
            <w:r w:rsidRPr="00D20CA1"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1878" w:type="dxa"/>
          </w:tcPr>
          <w:p w14:paraId="3EDD5ACB" w14:textId="510C3F5D" w:rsidR="00E12A02" w:rsidRDefault="00E12A02" w:rsidP="000D31E2">
            <w:pPr>
              <w:spacing w:line="480" w:lineRule="auto"/>
              <w:ind w:left="317" w:hanging="317"/>
              <w:jc w:val="center"/>
              <w:rPr>
                <w:rFonts w:ascii="Arial" w:hAnsi="Arial" w:cs="Arial"/>
                <w:lang w:val="en-US"/>
              </w:rPr>
            </w:pPr>
            <w:r w:rsidRPr="00D20CA1">
              <w:rPr>
                <w:rFonts w:ascii="Arial" w:hAnsi="Arial" w:cs="Arial"/>
                <w:lang w:val="en-US"/>
              </w:rPr>
              <w:t>56</w:t>
            </w:r>
          </w:p>
          <w:p w14:paraId="4CF0FB55" w14:textId="77777777" w:rsidR="00E12A02" w:rsidRPr="00D20CA1" w:rsidRDefault="00E12A02" w:rsidP="000D31E2">
            <w:pPr>
              <w:spacing w:line="480" w:lineRule="auto"/>
              <w:ind w:left="317" w:hanging="317"/>
              <w:jc w:val="center"/>
              <w:rPr>
                <w:rFonts w:ascii="Arial" w:hAnsi="Arial" w:cs="Arial"/>
              </w:rPr>
            </w:pPr>
            <w:r w:rsidRPr="00D20CA1">
              <w:rPr>
                <w:rFonts w:ascii="Arial" w:hAnsi="Arial" w:cs="Arial"/>
                <w:lang w:val="en-US"/>
              </w:rPr>
              <w:t>(51-64)</w:t>
            </w:r>
          </w:p>
        </w:tc>
        <w:tc>
          <w:tcPr>
            <w:tcW w:w="1878" w:type="dxa"/>
          </w:tcPr>
          <w:p w14:paraId="55D8EBAB" w14:textId="38C21828" w:rsidR="00E12A02" w:rsidRDefault="00E12A02" w:rsidP="000D31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0CA1">
              <w:rPr>
                <w:rFonts w:ascii="Arial" w:hAnsi="Arial" w:cs="Arial"/>
              </w:rPr>
              <w:t>41</w:t>
            </w:r>
            <w:r w:rsidR="007C53B8">
              <w:rPr>
                <w:rFonts w:ascii="Arial" w:hAnsi="Arial" w:cs="Arial"/>
              </w:rPr>
              <w:t>*</w:t>
            </w:r>
          </w:p>
          <w:p w14:paraId="7DD5DA9B" w14:textId="77777777" w:rsidR="00E12A02" w:rsidRPr="00D20CA1" w:rsidRDefault="00E12A02" w:rsidP="000D31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0CA1">
              <w:rPr>
                <w:rFonts w:ascii="Arial" w:hAnsi="Arial" w:cs="Arial"/>
              </w:rPr>
              <w:t>(35-51)</w:t>
            </w:r>
          </w:p>
        </w:tc>
        <w:tc>
          <w:tcPr>
            <w:tcW w:w="1878" w:type="dxa"/>
          </w:tcPr>
          <w:p w14:paraId="002B8CDF" w14:textId="1DD5F0C7" w:rsidR="00E12A02" w:rsidRDefault="00E12A02" w:rsidP="000D31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0CA1">
              <w:rPr>
                <w:rFonts w:ascii="Arial" w:hAnsi="Arial" w:cs="Arial"/>
              </w:rPr>
              <w:t>62</w:t>
            </w:r>
          </w:p>
          <w:p w14:paraId="21C7EBA7" w14:textId="77777777" w:rsidR="00E12A02" w:rsidRPr="00D20CA1" w:rsidRDefault="00E12A02" w:rsidP="000D31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0CA1">
              <w:rPr>
                <w:rFonts w:ascii="Arial" w:hAnsi="Arial" w:cs="Arial"/>
              </w:rPr>
              <w:t>(54-65)</w:t>
            </w:r>
          </w:p>
        </w:tc>
        <w:tc>
          <w:tcPr>
            <w:tcW w:w="1879" w:type="dxa"/>
          </w:tcPr>
          <w:p w14:paraId="00EFA711" w14:textId="00F7680D" w:rsidR="00E12A02" w:rsidRDefault="00E12A02" w:rsidP="000D31E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20CA1">
              <w:rPr>
                <w:rFonts w:ascii="Arial" w:hAnsi="Arial" w:cs="Arial"/>
                <w:lang w:val="en-US"/>
              </w:rPr>
              <w:t>48</w:t>
            </w:r>
            <w:r w:rsidR="007C53B8">
              <w:rPr>
                <w:rFonts w:ascii="Arial" w:hAnsi="Arial" w:cs="Arial"/>
              </w:rPr>
              <w:t>*</w:t>
            </w:r>
          </w:p>
          <w:p w14:paraId="04E8F1B3" w14:textId="77777777" w:rsidR="00E12A02" w:rsidRPr="00D20CA1" w:rsidRDefault="00E12A02" w:rsidP="000D31E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20CA1">
              <w:rPr>
                <w:rFonts w:ascii="Arial" w:hAnsi="Arial" w:cs="Arial"/>
                <w:lang w:val="en-US"/>
              </w:rPr>
              <w:t>(46-58)</w:t>
            </w:r>
          </w:p>
        </w:tc>
      </w:tr>
      <w:tr w:rsidR="00E12A02" w:rsidRPr="0020583D" w14:paraId="2DC44AE8" w14:textId="77777777" w:rsidTr="00881381">
        <w:tc>
          <w:tcPr>
            <w:tcW w:w="1809" w:type="dxa"/>
            <w:tcBorders>
              <w:bottom w:val="single" w:sz="4" w:space="0" w:color="auto"/>
            </w:tcBorders>
          </w:tcPr>
          <w:p w14:paraId="0C3E9BEE" w14:textId="77777777" w:rsidR="00E12A02" w:rsidRPr="00D20CA1" w:rsidRDefault="00E12A02" w:rsidP="007133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20CA1">
              <w:rPr>
                <w:rFonts w:ascii="Arial" w:hAnsi="Arial" w:cs="Arial"/>
                <w:lang w:val="en-US"/>
              </w:rPr>
              <w:t>pH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58F0B4F4" w14:textId="77777777" w:rsidR="00E12A02" w:rsidRDefault="00E12A02" w:rsidP="000D31E2">
            <w:pPr>
              <w:spacing w:line="480" w:lineRule="auto"/>
              <w:ind w:left="317" w:hanging="317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31</w:t>
            </w:r>
          </w:p>
          <w:p w14:paraId="255AD706" w14:textId="77777777" w:rsidR="00E12A02" w:rsidRPr="00D20CA1" w:rsidRDefault="00E12A02" w:rsidP="000D31E2">
            <w:pPr>
              <w:spacing w:line="480" w:lineRule="auto"/>
              <w:ind w:left="317" w:hanging="317"/>
              <w:jc w:val="center"/>
              <w:rPr>
                <w:rFonts w:ascii="Arial" w:hAnsi="Arial" w:cs="Arial"/>
              </w:rPr>
            </w:pPr>
            <w:r w:rsidRPr="00D20CA1">
              <w:rPr>
                <w:rFonts w:ascii="Arial" w:hAnsi="Arial" w:cs="Arial"/>
                <w:lang w:val="en-US"/>
              </w:rPr>
              <w:t>(7.21-7.36)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6DA0131E" w14:textId="2E5F5D7E" w:rsidR="00E12A02" w:rsidRDefault="00E12A02" w:rsidP="000D31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0CA1">
              <w:rPr>
                <w:rFonts w:ascii="Arial" w:hAnsi="Arial" w:cs="Arial"/>
              </w:rPr>
              <w:t>7.39</w:t>
            </w:r>
            <w:r w:rsidR="007C53B8">
              <w:rPr>
                <w:rFonts w:ascii="Arial" w:hAnsi="Arial" w:cs="Arial"/>
              </w:rPr>
              <w:t>*</w:t>
            </w:r>
          </w:p>
          <w:p w14:paraId="310A462F" w14:textId="77777777" w:rsidR="00E12A02" w:rsidRPr="00D20CA1" w:rsidRDefault="00E12A02" w:rsidP="000D31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0CA1">
              <w:rPr>
                <w:rFonts w:ascii="Arial" w:hAnsi="Arial" w:cs="Arial"/>
              </w:rPr>
              <w:t>(7.32-7.46)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3BDC7D9F" w14:textId="77777777" w:rsidR="00E12A02" w:rsidRDefault="00E12A02" w:rsidP="000D31E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8</w:t>
            </w:r>
          </w:p>
          <w:p w14:paraId="14CC0CF0" w14:textId="77777777" w:rsidR="00E12A02" w:rsidRPr="00D20CA1" w:rsidRDefault="00E12A02" w:rsidP="000D31E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0CA1">
              <w:rPr>
                <w:rFonts w:ascii="Arial" w:hAnsi="Arial" w:cs="Arial"/>
              </w:rPr>
              <w:t>(7.25-7.34)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5F4B9273" w14:textId="1B92690B" w:rsidR="00E12A02" w:rsidRDefault="00E12A02" w:rsidP="000D31E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37</w:t>
            </w:r>
            <w:r w:rsidR="007C53B8">
              <w:rPr>
                <w:rFonts w:ascii="Arial" w:hAnsi="Arial" w:cs="Arial"/>
              </w:rPr>
              <w:t>*</w:t>
            </w:r>
          </w:p>
          <w:p w14:paraId="713E31D2" w14:textId="77777777" w:rsidR="00E12A02" w:rsidRPr="00D20CA1" w:rsidRDefault="00E12A02" w:rsidP="000D31E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20CA1">
              <w:rPr>
                <w:rFonts w:ascii="Arial" w:hAnsi="Arial" w:cs="Arial"/>
                <w:lang w:val="en-US"/>
              </w:rPr>
              <w:t>(7.31-7.41)</w:t>
            </w:r>
          </w:p>
        </w:tc>
      </w:tr>
    </w:tbl>
    <w:p w14:paraId="2422BF4A" w14:textId="77777777" w:rsidR="00660C27" w:rsidRDefault="00660C27" w:rsidP="001B5F4B">
      <w:pPr>
        <w:widowControl w:val="0"/>
        <w:adjustRightInd w:val="0"/>
        <w:snapToGrid w:val="0"/>
        <w:spacing w:line="480" w:lineRule="auto"/>
        <w:rPr>
          <w:rFonts w:ascii="Arial" w:hAnsi="Arial" w:cs="Arial"/>
          <w:u w:val="single"/>
        </w:rPr>
      </w:pPr>
    </w:p>
    <w:p w14:paraId="0B8B8857" w14:textId="0AF1095E" w:rsidR="001B5F4B" w:rsidRPr="007C53B8" w:rsidRDefault="001B5F4B" w:rsidP="001B5F4B">
      <w:pPr>
        <w:widowControl w:val="0"/>
        <w:adjustRightInd w:val="0"/>
        <w:snapToGrid w:val="0"/>
        <w:spacing w:line="480" w:lineRule="auto"/>
        <w:rPr>
          <w:rFonts w:ascii="Arial" w:hAnsi="Arial" w:cs="Arial"/>
        </w:rPr>
      </w:pPr>
      <w:r w:rsidRPr="00B53401">
        <w:rPr>
          <w:rFonts w:ascii="Arial" w:hAnsi="Arial" w:cs="Arial"/>
        </w:rPr>
        <w:t>Summary of changes in</w:t>
      </w:r>
      <w:r w:rsidR="00660C27">
        <w:rPr>
          <w:rFonts w:ascii="Arial" w:hAnsi="Arial" w:cs="Arial"/>
        </w:rPr>
        <w:t xml:space="preserve"> Pa</w:t>
      </w:r>
      <w:r w:rsidRPr="00B53401">
        <w:rPr>
          <w:rFonts w:ascii="Arial" w:hAnsi="Arial" w:cs="Arial"/>
        </w:rPr>
        <w:t>CO</w:t>
      </w:r>
      <w:r w:rsidRPr="00660C27">
        <w:rPr>
          <w:rFonts w:ascii="Arial" w:hAnsi="Arial" w:cs="Arial"/>
          <w:vertAlign w:val="subscript"/>
        </w:rPr>
        <w:t>2</w:t>
      </w:r>
      <w:r w:rsidR="00660C27">
        <w:rPr>
          <w:rFonts w:ascii="Arial" w:hAnsi="Arial" w:cs="Arial"/>
        </w:rPr>
        <w:t xml:space="preserve"> and </w:t>
      </w:r>
      <w:r w:rsidRPr="00E76B32">
        <w:rPr>
          <w:rFonts w:ascii="Arial" w:hAnsi="Arial" w:cs="Arial"/>
        </w:rPr>
        <w:t>pH</w:t>
      </w:r>
      <w:r w:rsidR="00660C27">
        <w:rPr>
          <w:rFonts w:ascii="Arial" w:hAnsi="Arial" w:cs="Arial"/>
        </w:rPr>
        <w:t xml:space="preserve">. </w:t>
      </w:r>
      <w:r w:rsidRPr="00B53401">
        <w:rPr>
          <w:rFonts w:ascii="Arial" w:hAnsi="Arial" w:cs="Arial"/>
        </w:rPr>
        <w:t xml:space="preserve">Data are depicted as median (25 – 75 interquartile range). </w:t>
      </w:r>
      <w:r w:rsidR="007C53B8">
        <w:rPr>
          <w:rFonts w:ascii="Arial" w:hAnsi="Arial" w:cs="Arial"/>
        </w:rPr>
        <w:t xml:space="preserve">* denotes </w:t>
      </w:r>
      <w:r w:rsidR="007C53B8">
        <w:rPr>
          <w:rFonts w:ascii="Arial" w:hAnsi="Arial" w:cs="Arial"/>
          <w:i/>
          <w:iCs/>
        </w:rPr>
        <w:t>p</w:t>
      </w:r>
      <w:r w:rsidR="007C53B8">
        <w:rPr>
          <w:rFonts w:ascii="Arial" w:hAnsi="Arial" w:cs="Arial"/>
        </w:rPr>
        <w:t xml:space="preserve"> &lt; 0.05</w:t>
      </w:r>
    </w:p>
    <w:p w14:paraId="46F39264" w14:textId="77777777" w:rsidR="001B5F4B" w:rsidRPr="00FF25C9" w:rsidRDefault="001B5F4B" w:rsidP="00034934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1B5F4B" w:rsidRPr="00FF25C9" w:rsidSect="00311483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AD9"/>
    <w:rsid w:val="00012BF2"/>
    <w:rsid w:val="00025DF0"/>
    <w:rsid w:val="00034934"/>
    <w:rsid w:val="000477E3"/>
    <w:rsid w:val="000534F6"/>
    <w:rsid w:val="0005427B"/>
    <w:rsid w:val="000636FB"/>
    <w:rsid w:val="00086EF8"/>
    <w:rsid w:val="000A0BFE"/>
    <w:rsid w:val="000A2AC0"/>
    <w:rsid w:val="000B1926"/>
    <w:rsid w:val="000B6673"/>
    <w:rsid w:val="000D31E2"/>
    <w:rsid w:val="000D4AB8"/>
    <w:rsid w:val="000D61FE"/>
    <w:rsid w:val="001033CB"/>
    <w:rsid w:val="00111C60"/>
    <w:rsid w:val="00116740"/>
    <w:rsid w:val="001215C6"/>
    <w:rsid w:val="00137462"/>
    <w:rsid w:val="0015456D"/>
    <w:rsid w:val="00155C5F"/>
    <w:rsid w:val="00182048"/>
    <w:rsid w:val="00182870"/>
    <w:rsid w:val="00183E87"/>
    <w:rsid w:val="00184A3D"/>
    <w:rsid w:val="00190416"/>
    <w:rsid w:val="001B5529"/>
    <w:rsid w:val="001B5F4B"/>
    <w:rsid w:val="001D5BEC"/>
    <w:rsid w:val="0020138F"/>
    <w:rsid w:val="0020583D"/>
    <w:rsid w:val="00215E56"/>
    <w:rsid w:val="00265752"/>
    <w:rsid w:val="00283446"/>
    <w:rsid w:val="002A795C"/>
    <w:rsid w:val="002D1F03"/>
    <w:rsid w:val="002E6F29"/>
    <w:rsid w:val="00311483"/>
    <w:rsid w:val="0033383C"/>
    <w:rsid w:val="00350333"/>
    <w:rsid w:val="003530D1"/>
    <w:rsid w:val="00354C10"/>
    <w:rsid w:val="003B17EE"/>
    <w:rsid w:val="003C4AEF"/>
    <w:rsid w:val="003D778D"/>
    <w:rsid w:val="003F0815"/>
    <w:rsid w:val="004016C0"/>
    <w:rsid w:val="00411CA5"/>
    <w:rsid w:val="00416B65"/>
    <w:rsid w:val="00437E70"/>
    <w:rsid w:val="00452548"/>
    <w:rsid w:val="00452D9D"/>
    <w:rsid w:val="00482D1A"/>
    <w:rsid w:val="004B0D62"/>
    <w:rsid w:val="004B7C05"/>
    <w:rsid w:val="004C6CCA"/>
    <w:rsid w:val="004D2B8C"/>
    <w:rsid w:val="004E1EE1"/>
    <w:rsid w:val="004E5AD9"/>
    <w:rsid w:val="004F0B3C"/>
    <w:rsid w:val="004F6A32"/>
    <w:rsid w:val="0051629A"/>
    <w:rsid w:val="00522484"/>
    <w:rsid w:val="00593B61"/>
    <w:rsid w:val="005A66C7"/>
    <w:rsid w:val="005C200E"/>
    <w:rsid w:val="005D1A50"/>
    <w:rsid w:val="005F3282"/>
    <w:rsid w:val="00601356"/>
    <w:rsid w:val="00631C01"/>
    <w:rsid w:val="0065414E"/>
    <w:rsid w:val="00654249"/>
    <w:rsid w:val="00660C27"/>
    <w:rsid w:val="006D4FC3"/>
    <w:rsid w:val="006D559E"/>
    <w:rsid w:val="00705316"/>
    <w:rsid w:val="00710E38"/>
    <w:rsid w:val="00716493"/>
    <w:rsid w:val="0075071B"/>
    <w:rsid w:val="00751AED"/>
    <w:rsid w:val="007553D2"/>
    <w:rsid w:val="007757BB"/>
    <w:rsid w:val="007910DB"/>
    <w:rsid w:val="00791D85"/>
    <w:rsid w:val="0079291B"/>
    <w:rsid w:val="007B603A"/>
    <w:rsid w:val="007C0F4C"/>
    <w:rsid w:val="007C53B8"/>
    <w:rsid w:val="008224E4"/>
    <w:rsid w:val="008350A3"/>
    <w:rsid w:val="00844539"/>
    <w:rsid w:val="00853BBD"/>
    <w:rsid w:val="0087437B"/>
    <w:rsid w:val="00881381"/>
    <w:rsid w:val="008A288A"/>
    <w:rsid w:val="009010F5"/>
    <w:rsid w:val="009420D4"/>
    <w:rsid w:val="00961789"/>
    <w:rsid w:val="009803E7"/>
    <w:rsid w:val="0099023B"/>
    <w:rsid w:val="009B5F74"/>
    <w:rsid w:val="009C1B15"/>
    <w:rsid w:val="00A0248A"/>
    <w:rsid w:val="00A10108"/>
    <w:rsid w:val="00A15982"/>
    <w:rsid w:val="00A31BFF"/>
    <w:rsid w:val="00A65E50"/>
    <w:rsid w:val="00AC0DD4"/>
    <w:rsid w:val="00AE0D57"/>
    <w:rsid w:val="00B10AAC"/>
    <w:rsid w:val="00B154E6"/>
    <w:rsid w:val="00B46802"/>
    <w:rsid w:val="00B72370"/>
    <w:rsid w:val="00B76728"/>
    <w:rsid w:val="00C0416E"/>
    <w:rsid w:val="00C06C5B"/>
    <w:rsid w:val="00C17885"/>
    <w:rsid w:val="00C25196"/>
    <w:rsid w:val="00C45ED8"/>
    <w:rsid w:val="00C974A2"/>
    <w:rsid w:val="00CE2E35"/>
    <w:rsid w:val="00D20CA1"/>
    <w:rsid w:val="00D25FBD"/>
    <w:rsid w:val="00D61C52"/>
    <w:rsid w:val="00D75F0B"/>
    <w:rsid w:val="00D818D8"/>
    <w:rsid w:val="00D843C9"/>
    <w:rsid w:val="00DA53DA"/>
    <w:rsid w:val="00DC43D5"/>
    <w:rsid w:val="00DE4428"/>
    <w:rsid w:val="00DE6651"/>
    <w:rsid w:val="00E07E58"/>
    <w:rsid w:val="00E12A02"/>
    <w:rsid w:val="00E211F7"/>
    <w:rsid w:val="00E23CBF"/>
    <w:rsid w:val="00E625FA"/>
    <w:rsid w:val="00E67881"/>
    <w:rsid w:val="00E76112"/>
    <w:rsid w:val="00E871A5"/>
    <w:rsid w:val="00EA24B6"/>
    <w:rsid w:val="00EB5E28"/>
    <w:rsid w:val="00EB6D7D"/>
    <w:rsid w:val="00EC09C7"/>
    <w:rsid w:val="00ED7B41"/>
    <w:rsid w:val="00F34023"/>
    <w:rsid w:val="00F4225D"/>
    <w:rsid w:val="00F6110D"/>
    <w:rsid w:val="00F65109"/>
    <w:rsid w:val="00FF0B2C"/>
    <w:rsid w:val="00FF25C9"/>
    <w:rsid w:val="00FF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FC1AA"/>
  <w15:docId w15:val="{686BC8F0-367F-6243-9D94-226FB97D6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A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AD9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2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2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25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25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2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25D"/>
    <w:rPr>
      <w:rFonts w:ascii="Tahoma" w:eastAsiaTheme="minorEastAsi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A288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883B1B-3B77-4D64-B586-5CD21D350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Kneyber</dc:creator>
  <cp:lastModifiedBy>Indhumathi</cp:lastModifiedBy>
  <cp:revision>16</cp:revision>
  <cp:lastPrinted>2020-09-01T07:36:00Z</cp:lastPrinted>
  <dcterms:created xsi:type="dcterms:W3CDTF">2020-09-01T09:26:00Z</dcterms:created>
  <dcterms:modified xsi:type="dcterms:W3CDTF">2020-11-11T11:13:00Z</dcterms:modified>
</cp:coreProperties>
</file>